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008D6F">
      <w:pPr>
        <w:rPr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S1. The number of deaths cases and age-standardized rates of Neuroblastoma and other peripheral neuroblastoma deaths across countries and territories in 1990 and 2021, and its trends from 1990 to 2021 globally.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1596"/>
        <w:gridCol w:w="2355"/>
        <w:gridCol w:w="1596"/>
        <w:gridCol w:w="2355"/>
        <w:gridCol w:w="1656"/>
      </w:tblGrid>
      <w:tr w14:paraId="3E07FA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CB6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88E1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ABF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E29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–2021</w:t>
            </w:r>
          </w:p>
        </w:tc>
      </w:tr>
      <w:tr w14:paraId="3F018C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vMerge w:val="continue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20765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453B8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of death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s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7BF59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age-standardized death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e/100000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5E967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of death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s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43D6E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age-standardized death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e/100000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7C3E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(95% CI)</w:t>
            </w:r>
          </w:p>
        </w:tc>
      </w:tr>
      <w:tr w14:paraId="54992E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A47A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CD8D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F243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2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2C17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A14A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4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1B1E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48-1.05)</w:t>
            </w:r>
          </w:p>
        </w:tc>
      </w:tr>
      <w:tr w14:paraId="21AB23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5ED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04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9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A15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6D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3-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BE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66F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 (-0.76--0.49)</w:t>
            </w:r>
          </w:p>
        </w:tc>
      </w:tr>
      <w:tr w14:paraId="59D415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BFD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EF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B8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51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8F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FAB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 (-1.14-0.19)</w:t>
            </w:r>
          </w:p>
        </w:tc>
      </w:tr>
      <w:tr w14:paraId="4DA3BE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4C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2F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57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8-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E8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D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01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0.62--0.05)</w:t>
            </w:r>
          </w:p>
        </w:tc>
      </w:tr>
      <w:tr w14:paraId="32AF87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7C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FF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09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6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27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422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72-1.25)</w:t>
            </w:r>
          </w:p>
        </w:tc>
      </w:tr>
      <w:tr w14:paraId="4362F0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966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33B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042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A16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9F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AD6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0.95-1.46)</w:t>
            </w:r>
          </w:p>
        </w:tc>
      </w:tr>
      <w:tr w14:paraId="12BAAA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5A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BC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21-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3AD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8CB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33-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8B5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8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29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69-1.16)</w:t>
            </w:r>
          </w:p>
        </w:tc>
      </w:tr>
      <w:tr w14:paraId="11389E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96D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66F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36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18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D0A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6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F4B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 (5.41-6.39)</w:t>
            </w:r>
          </w:p>
        </w:tc>
      </w:tr>
      <w:tr w14:paraId="3724E0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8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2F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4-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2C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67B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21-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768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8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86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 (-0.26-0.1)</w:t>
            </w:r>
          </w:p>
        </w:tc>
      </w:tr>
      <w:tr w14:paraId="0C29CC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8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EC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7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11E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A59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6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B6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3C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 (-1.08--0.63)</w:t>
            </w:r>
          </w:p>
        </w:tc>
      </w:tr>
      <w:tr w14:paraId="280C0D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5C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08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B51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ED0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8C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A2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0.89-1.67)</w:t>
            </w:r>
          </w:p>
        </w:tc>
      </w:tr>
      <w:tr w14:paraId="703175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2D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3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D5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C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CD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7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1A3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53-0.98)</w:t>
            </w:r>
          </w:p>
        </w:tc>
      </w:tr>
      <w:tr w14:paraId="4DC140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F4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FC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C6B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EF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B2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3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9B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 (3.91-5.25)</w:t>
            </w:r>
          </w:p>
        </w:tc>
      </w:tr>
      <w:tr w14:paraId="27D084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CA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E9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22-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B7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AA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30-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3E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9E1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1-0.78)</w:t>
            </w:r>
          </w:p>
        </w:tc>
      </w:tr>
      <w:tr w14:paraId="6CDA83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2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DD7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5E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15-0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9A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00F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15-0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0B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0.59-0.85)</w:t>
            </w:r>
          </w:p>
        </w:tc>
      </w:tr>
      <w:tr w14:paraId="1EBB8C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DB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3B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7EC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5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2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8C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9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7B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1.26-1.82)</w:t>
            </w:r>
          </w:p>
        </w:tc>
      </w:tr>
      <w:tr w14:paraId="1B52DB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D3D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20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7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13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F4A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9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DF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C30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0.51--0.05)</w:t>
            </w:r>
          </w:p>
        </w:tc>
      </w:tr>
      <w:tr w14:paraId="2345F8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6B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39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44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7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12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9B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13-1.34)</w:t>
            </w:r>
          </w:p>
        </w:tc>
      </w:tr>
      <w:tr w14:paraId="636658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AD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E3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784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568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57E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708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9 (-3.98--2.98)</w:t>
            </w:r>
          </w:p>
        </w:tc>
      </w:tr>
      <w:tr w14:paraId="6C0ADD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B1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557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C6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3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A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6E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E5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1.21-2.1)</w:t>
            </w:r>
          </w:p>
        </w:tc>
      </w:tr>
      <w:tr w14:paraId="582279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18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69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9B9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10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2B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7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1.28-1.79)</w:t>
            </w:r>
          </w:p>
        </w:tc>
      </w:tr>
      <w:tr w14:paraId="09AE58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07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BE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07F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9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6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26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7A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0.33-0.58)</w:t>
            </w:r>
          </w:p>
        </w:tc>
      </w:tr>
      <w:tr w14:paraId="58B9BA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94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A73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AA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FEE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59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76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 (2.21-2.75)</w:t>
            </w:r>
          </w:p>
        </w:tc>
      </w:tr>
      <w:tr w14:paraId="584C5D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DC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E4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3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DA8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40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DD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 (2.45-3.09)</w:t>
            </w:r>
          </w:p>
        </w:tc>
      </w:tr>
      <w:tr w14:paraId="36E762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81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C5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110-1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EE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7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FC1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 (186-2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86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895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3-0.92)</w:t>
            </w:r>
          </w:p>
        </w:tc>
      </w:tr>
      <w:tr w14:paraId="12842B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84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A3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2B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CA0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01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2B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 (-0.5-0.01)</w:t>
            </w:r>
          </w:p>
        </w:tc>
      </w:tr>
      <w:tr w14:paraId="0687E4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DA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5B8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77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3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180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E8C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 (0.15-1.05)</w:t>
            </w:r>
          </w:p>
        </w:tc>
      </w:tr>
      <w:tr w14:paraId="53FCFD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8F7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2C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D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7C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AC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59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9 (-3.38--2.41)</w:t>
            </w:r>
          </w:p>
        </w:tc>
      </w:tr>
      <w:tr w14:paraId="48E0A5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D54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A2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00C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C5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45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1A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 (-1.21-0.03)</w:t>
            </w:r>
          </w:p>
        </w:tc>
      </w:tr>
      <w:tr w14:paraId="0B188A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64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94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1D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31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00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BB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 (4.6-5.31)</w:t>
            </w:r>
          </w:p>
        </w:tc>
      </w:tr>
      <w:tr w14:paraId="4F51EC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BFF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7D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266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1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13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1DD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1.1-1.47)</w:t>
            </w:r>
          </w:p>
        </w:tc>
      </w:tr>
      <w:tr w14:paraId="5A6332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23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DA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8F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CE5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DA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39D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7 (-3.11--2.23)</w:t>
            </w:r>
          </w:p>
        </w:tc>
      </w:tr>
      <w:tr w14:paraId="335937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9C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D2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23-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46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9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F21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30-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2B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DC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 (-0.52--0.26)</w:t>
            </w:r>
          </w:p>
        </w:tc>
      </w:tr>
      <w:tr w14:paraId="54D6B3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C4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17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29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D9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33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9A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-0.12-0.12)</w:t>
            </w:r>
          </w:p>
        </w:tc>
      </w:tr>
      <w:tr w14:paraId="741657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98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30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78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C8E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4B6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F9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7 (-3.14--2.2)</w:t>
            </w:r>
          </w:p>
        </w:tc>
      </w:tr>
      <w:tr w14:paraId="43845D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5E4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96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3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044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103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1-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EB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E4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 (2.88-4.37)</w:t>
            </w:r>
          </w:p>
        </w:tc>
      </w:tr>
      <w:tr w14:paraId="78FE5E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717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23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 (254-4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98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F3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0 (792-12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58E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6EF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3.01-3.66)</w:t>
            </w:r>
          </w:p>
        </w:tc>
      </w:tr>
      <w:tr w14:paraId="00205E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7C6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B9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5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B6C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96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29-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8F5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4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5-1.43)</w:t>
            </w:r>
          </w:p>
        </w:tc>
      </w:tr>
      <w:tr w14:paraId="15F966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D83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DB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FB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24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ACE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FB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5-1.35)</w:t>
            </w:r>
          </w:p>
        </w:tc>
      </w:tr>
      <w:tr w14:paraId="77C5F2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A96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556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7BB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84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5B7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B2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3-0.63)</w:t>
            </w:r>
          </w:p>
        </w:tc>
      </w:tr>
      <w:tr w14:paraId="288115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197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4E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55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770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086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B85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1.87-2.25)</w:t>
            </w:r>
          </w:p>
        </w:tc>
      </w:tr>
      <w:tr w14:paraId="696DC0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7A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9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DA2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E23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2E4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7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C70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19-0.54)</w:t>
            </w:r>
          </w:p>
        </w:tc>
      </w:tr>
      <w:tr w14:paraId="031D97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71A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3D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CAC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8AA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8D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3C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-0.36-0.73)</w:t>
            </w:r>
          </w:p>
        </w:tc>
      </w:tr>
      <w:tr w14:paraId="74B9E0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70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45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CD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69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7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21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11-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3CA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28-1.94)</w:t>
            </w:r>
          </w:p>
        </w:tc>
      </w:tr>
      <w:tr w14:paraId="404216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663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4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1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C1E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8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0B1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2E3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9-1.63)</w:t>
            </w:r>
          </w:p>
        </w:tc>
      </w:tr>
      <w:tr w14:paraId="563DB2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0B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9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5B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6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6C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740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A6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 (0.34-0.87)</w:t>
            </w:r>
          </w:p>
        </w:tc>
      </w:tr>
      <w:tr w14:paraId="521C58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38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4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7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7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89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0-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6FE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7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E37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0.37-1.04)</w:t>
            </w:r>
          </w:p>
        </w:tc>
      </w:tr>
      <w:tr w14:paraId="40D942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A62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47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9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E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C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C1B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05-0.36)</w:t>
            </w:r>
          </w:p>
        </w:tc>
      </w:tr>
      <w:tr w14:paraId="7A576C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10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AA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36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B76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5-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A3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BD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1.04--0.18)</w:t>
            </w:r>
          </w:p>
        </w:tc>
      </w:tr>
      <w:tr w14:paraId="439BF9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F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72A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54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D53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F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AB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43-2.13)</w:t>
            </w:r>
          </w:p>
        </w:tc>
      </w:tr>
      <w:tr w14:paraId="58A56D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29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3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D5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3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27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8E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3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C0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-0.24-0.48)</w:t>
            </w:r>
          </w:p>
        </w:tc>
      </w:tr>
      <w:tr w14:paraId="1046B4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7B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DA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83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79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0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8-0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A4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 (2.87-3.44)</w:t>
            </w:r>
          </w:p>
        </w:tc>
      </w:tr>
      <w:tr w14:paraId="5F9BBD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464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8E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B6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44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6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418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6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C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1.79-2.88)</w:t>
            </w:r>
          </w:p>
        </w:tc>
      </w:tr>
      <w:tr w14:paraId="490753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A2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931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C89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4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DD5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2-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1F2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B9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2.35-3.12)</w:t>
            </w:r>
          </w:p>
        </w:tc>
      </w:tr>
      <w:tr w14:paraId="5D264F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53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4D2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6-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4B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D7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15-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B4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37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1-0.77)</w:t>
            </w:r>
          </w:p>
        </w:tc>
      </w:tr>
      <w:tr w14:paraId="451CFB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70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B04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FF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C6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1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3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C1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33-0.61)</w:t>
            </w:r>
          </w:p>
        </w:tc>
      </w:tr>
      <w:tr w14:paraId="52745A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48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2AF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FF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3ED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C2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3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 (3.27-3.78)</w:t>
            </w:r>
          </w:p>
        </w:tc>
      </w:tr>
      <w:tr w14:paraId="7067BA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AFF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A65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98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71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E8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3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B6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12-2.06)</w:t>
            </w:r>
          </w:p>
        </w:tc>
      </w:tr>
      <w:tr w14:paraId="0B413D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C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C3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A6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C1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74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09-0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6B3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1.21-2.05)</w:t>
            </w:r>
          </w:p>
        </w:tc>
      </w:tr>
      <w:tr w14:paraId="3263DB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B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D3E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B5D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2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42B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7D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1.88-2.51)</w:t>
            </w:r>
          </w:p>
        </w:tc>
      </w:tr>
      <w:tr w14:paraId="26230D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1D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03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9-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6D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93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23-1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D4E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0B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57-1.64)</w:t>
            </w:r>
          </w:p>
        </w:tc>
      </w:tr>
      <w:tr w14:paraId="095786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4A5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3E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71F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21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716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8B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3 (-1.99--0.87)</w:t>
            </w:r>
          </w:p>
        </w:tc>
      </w:tr>
      <w:tr w14:paraId="5A3CAF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944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4D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3AD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85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7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1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11-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6A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 (2.77-3.58)</w:t>
            </w:r>
          </w:p>
        </w:tc>
      </w:tr>
      <w:tr w14:paraId="211822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67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D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47-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0B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790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53-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C7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93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 (-0.26-0.05)</w:t>
            </w:r>
          </w:p>
        </w:tc>
      </w:tr>
      <w:tr w14:paraId="715760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3D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E3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FBD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816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0A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1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 (1.32-1.59)</w:t>
            </w:r>
          </w:p>
        </w:tc>
      </w:tr>
      <w:tr w14:paraId="0D5667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5E8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9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8E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433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E04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46F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 (-0.66-0.39)</w:t>
            </w:r>
          </w:p>
        </w:tc>
      </w:tr>
      <w:tr w14:paraId="253675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56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0C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54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9A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EE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8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E0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4 (12.72-14.76)</w:t>
            </w:r>
          </w:p>
        </w:tc>
      </w:tr>
      <w:tr w14:paraId="4CC6F6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9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0C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63-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25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8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87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 (86-1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7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EE2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2-0.64)</w:t>
            </w:r>
          </w:p>
        </w:tc>
      </w:tr>
      <w:tr w14:paraId="5F3653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AF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56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083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D6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F9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C7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3 (-3.45--1.6)</w:t>
            </w:r>
          </w:p>
        </w:tc>
      </w:tr>
      <w:tr w14:paraId="560C65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F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43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4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4D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4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F7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93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8D3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75-1.16)</w:t>
            </w:r>
          </w:p>
        </w:tc>
      </w:tr>
      <w:tr w14:paraId="24E491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5E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F4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CF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12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BE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E1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1 (-2.01--1.6)</w:t>
            </w:r>
          </w:p>
        </w:tc>
      </w:tr>
      <w:tr w14:paraId="42EF02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AF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BA0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3DF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47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30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D0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1.68-2.18)</w:t>
            </w:r>
          </w:p>
        </w:tc>
      </w:tr>
      <w:tr w14:paraId="47F9FD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6B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F6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82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47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70F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1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2.03-3.59)</w:t>
            </w:r>
          </w:p>
        </w:tc>
      </w:tr>
      <w:tr w14:paraId="41DCBC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49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20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94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7A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223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2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168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 (-1.27--0.8)</w:t>
            </w:r>
          </w:p>
        </w:tc>
      </w:tr>
      <w:tr w14:paraId="0E44A1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536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B2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53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68B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2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31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D4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 (-0.77-0.59)</w:t>
            </w:r>
          </w:p>
        </w:tc>
      </w:tr>
      <w:tr w14:paraId="37BE69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97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8F3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7B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59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027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250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7 (-3.58--2.75)</w:t>
            </w:r>
          </w:p>
        </w:tc>
      </w:tr>
      <w:tr w14:paraId="0E54E7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A0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9A1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9E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DD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86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6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85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9 (6.22-9.58)</w:t>
            </w:r>
          </w:p>
        </w:tc>
      </w:tr>
      <w:tr w14:paraId="6C6969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23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49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D6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2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400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5-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11B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68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0.81-1.44)</w:t>
            </w:r>
          </w:p>
        </w:tc>
      </w:tr>
      <w:tr w14:paraId="3AFD62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7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13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0E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DB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70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A5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79-1.17)</w:t>
            </w:r>
          </w:p>
        </w:tc>
      </w:tr>
      <w:tr w14:paraId="6283CB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165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E5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8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9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616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1-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0D7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-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74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43-1.33)</w:t>
            </w:r>
          </w:p>
        </w:tc>
      </w:tr>
      <w:tr w14:paraId="322824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2D8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50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0C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7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CB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8D7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BEE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1.25-1.69)</w:t>
            </w:r>
          </w:p>
        </w:tc>
      </w:tr>
      <w:tr w14:paraId="78E906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79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B0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 (172-3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EC3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43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 (402-6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89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0CC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 (0.35-0.85)</w:t>
            </w:r>
          </w:p>
        </w:tc>
      </w:tr>
      <w:tr w14:paraId="448975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01F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BF6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28-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D0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F45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83-1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A3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86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(1.65-1.96)</w:t>
            </w:r>
          </w:p>
        </w:tc>
      </w:tr>
      <w:tr w14:paraId="0DBC08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074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3B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E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B9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3-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8E3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52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 (4.57-5.54)</w:t>
            </w:r>
          </w:p>
        </w:tc>
      </w:tr>
      <w:tr w14:paraId="04B1E3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9C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F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83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E0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1-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7A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71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81-2.27)</w:t>
            </w:r>
          </w:p>
        </w:tc>
      </w:tr>
      <w:tr w14:paraId="148449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AC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56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6E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4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C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FC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 (-1.21--0.78)</w:t>
            </w:r>
          </w:p>
        </w:tc>
      </w:tr>
      <w:tr w14:paraId="40EDA2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CD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E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5B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72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EA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0B5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 (-1.05--0.57)</w:t>
            </w:r>
          </w:p>
        </w:tc>
      </w:tr>
      <w:tr w14:paraId="428877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F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B31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54-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0A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13-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CD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63-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96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1-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7A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04-0.63)</w:t>
            </w:r>
          </w:p>
        </w:tc>
      </w:tr>
      <w:tr w14:paraId="645ECF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46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6F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3F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95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D8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1-0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13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1.79-2.94)</w:t>
            </w:r>
          </w:p>
        </w:tc>
      </w:tr>
      <w:tr w14:paraId="3DBD17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39E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FF6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(91-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F65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1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A6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130-1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43C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1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E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(0.06-0.8)</w:t>
            </w:r>
          </w:p>
        </w:tc>
      </w:tr>
      <w:tr w14:paraId="1845E2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BC8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2D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11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2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5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70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72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(0.3-0.68)</w:t>
            </w:r>
          </w:p>
        </w:tc>
      </w:tr>
      <w:tr w14:paraId="6512DC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D9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AF3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B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CC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C02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5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59-1.96)</w:t>
            </w:r>
          </w:p>
        </w:tc>
      </w:tr>
      <w:tr w14:paraId="10AFDB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7A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2F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89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52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9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F6A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3B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1.49-2.25)</w:t>
            </w:r>
          </w:p>
        </w:tc>
      </w:tr>
      <w:tr w14:paraId="19766A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C9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DF7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169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A3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3F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D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75-1.21)</w:t>
            </w:r>
          </w:p>
        </w:tc>
      </w:tr>
      <w:tr w14:paraId="42BBA7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E04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97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F1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F2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248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EF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 (2.06-4.78)</w:t>
            </w:r>
          </w:p>
        </w:tc>
      </w:tr>
      <w:tr w14:paraId="409723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B3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E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79B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86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F1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54D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 (4.19-7.15)</w:t>
            </w:r>
          </w:p>
        </w:tc>
      </w:tr>
      <w:tr w14:paraId="424074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353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301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88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9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4F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E6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1.81-2.09)</w:t>
            </w:r>
          </w:p>
        </w:tc>
      </w:tr>
      <w:tr w14:paraId="4F7B1D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AE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77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223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AB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753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34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18-2.03)</w:t>
            </w:r>
          </w:p>
        </w:tc>
      </w:tr>
      <w:tr w14:paraId="7163B1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1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97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12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6E3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A1F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E02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29-1.54)</w:t>
            </w:r>
          </w:p>
        </w:tc>
      </w:tr>
      <w:tr w14:paraId="2AEB4E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A7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67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41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3A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AB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0B5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 (2.77-3.36)</w:t>
            </w:r>
          </w:p>
        </w:tc>
      </w:tr>
      <w:tr w14:paraId="2F48F5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47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28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0B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A1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8E6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402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7 (-4.68--3.26)</w:t>
            </w:r>
          </w:p>
        </w:tc>
      </w:tr>
      <w:tr w14:paraId="1356CA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4B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4CD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92A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ED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68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6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B1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1.54-2.18)</w:t>
            </w:r>
          </w:p>
        </w:tc>
      </w:tr>
      <w:tr w14:paraId="017841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700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DA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785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B9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9A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-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68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2.87-3.57)</w:t>
            </w:r>
          </w:p>
        </w:tc>
      </w:tr>
      <w:tr w14:paraId="240672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02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F1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B2C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C7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CAC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72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8 (-1.66--1.31)</w:t>
            </w:r>
          </w:p>
        </w:tc>
      </w:tr>
      <w:tr w14:paraId="6C0882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D0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71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72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6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8-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04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E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0.78-0.42)</w:t>
            </w:r>
          </w:p>
        </w:tc>
      </w:tr>
      <w:tr w14:paraId="2C19AB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64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9A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15-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A3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09-0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392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16-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A55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07-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9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-0.34-1.05)</w:t>
            </w:r>
          </w:p>
        </w:tc>
      </w:tr>
      <w:tr w14:paraId="345D1E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C5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788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5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F6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9D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21-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4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B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1.59-2.08)</w:t>
            </w:r>
          </w:p>
        </w:tc>
      </w:tr>
      <w:tr w14:paraId="514605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68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4F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049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4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0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63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11-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93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0.81-1.53)</w:t>
            </w:r>
          </w:p>
        </w:tc>
      </w:tr>
      <w:tr w14:paraId="15177B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D7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7CA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0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C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DD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70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BD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1.01-0.44)</w:t>
            </w:r>
          </w:p>
        </w:tc>
      </w:tr>
      <w:tr w14:paraId="4DDFA7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4E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AE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A30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15-0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04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D59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15-0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93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3-0.59)</w:t>
            </w:r>
          </w:p>
        </w:tc>
      </w:tr>
      <w:tr w14:paraId="1CA997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63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794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C1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9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BB5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10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87-1.68)</w:t>
            </w:r>
          </w:p>
        </w:tc>
      </w:tr>
      <w:tr w14:paraId="3D2A45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24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BC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76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88D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00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0B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 (-3.27--2.42)</w:t>
            </w:r>
          </w:p>
        </w:tc>
      </w:tr>
      <w:tr w14:paraId="09A4E5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4F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2C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7C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59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DE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1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 (3.03-4.25)</w:t>
            </w:r>
          </w:p>
        </w:tc>
      </w:tr>
      <w:tr w14:paraId="0231FE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133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CC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48-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5E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5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DA2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 (79-1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21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5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(0.08-1.01)</w:t>
            </w:r>
          </w:p>
        </w:tc>
      </w:tr>
      <w:tr w14:paraId="1C2273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6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C28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14F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2A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9FD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6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-0.01-0.55)</w:t>
            </w:r>
          </w:p>
        </w:tc>
      </w:tr>
      <w:tr w14:paraId="57BF64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B6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CF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7A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15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35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6C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0.04-0.57)</w:t>
            </w:r>
          </w:p>
        </w:tc>
      </w:tr>
      <w:tr w14:paraId="3FCC0C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CB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A69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880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A2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78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89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 (2.29-3.09)</w:t>
            </w:r>
          </w:p>
        </w:tc>
      </w:tr>
      <w:tr w14:paraId="252BE9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9B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BD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A5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418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A7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E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79-1.11)</w:t>
            </w:r>
          </w:p>
        </w:tc>
      </w:tr>
      <w:tr w14:paraId="548B52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C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1C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1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2F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A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7-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64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48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86-1.17)</w:t>
            </w:r>
          </w:p>
        </w:tc>
      </w:tr>
      <w:tr w14:paraId="02665C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62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9B6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-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BFE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9ED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7-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58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C1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-0.22-1.14)</w:t>
            </w:r>
          </w:p>
        </w:tc>
      </w:tr>
      <w:tr w14:paraId="7B3918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90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6B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8B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C3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2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5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39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1.76-1.96)</w:t>
            </w:r>
          </w:p>
        </w:tc>
      </w:tr>
      <w:tr w14:paraId="0EC0A9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29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8F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52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D1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270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F6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2.06-2.39)</w:t>
            </w:r>
          </w:p>
        </w:tc>
      </w:tr>
      <w:tr w14:paraId="19B445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DD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97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00C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E6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B63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DF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-0.19-0.53)</w:t>
            </w:r>
          </w:p>
        </w:tc>
      </w:tr>
      <w:tr w14:paraId="3424AD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A2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21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82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00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3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E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08A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32-0.91)</w:t>
            </w:r>
          </w:p>
        </w:tc>
      </w:tr>
      <w:tr w14:paraId="5FC694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8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77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7-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7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12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1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18-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B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6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 (-1.12--0.58)</w:t>
            </w:r>
          </w:p>
        </w:tc>
      </w:tr>
      <w:tr w14:paraId="6D4F18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0A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209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22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1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B7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5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FB5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8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9C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 (-0.45-0.37)</w:t>
            </w:r>
          </w:p>
        </w:tc>
      </w:tr>
      <w:tr w14:paraId="0B1B4A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921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5BA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6C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9E6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96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995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 (-1.19--0.75)</w:t>
            </w:r>
          </w:p>
        </w:tc>
      </w:tr>
      <w:tr w14:paraId="2D617E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4C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4F4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40F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9C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09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84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1 (-5.79--4.62)</w:t>
            </w:r>
          </w:p>
        </w:tc>
      </w:tr>
      <w:tr w14:paraId="59812E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FEB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C24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22-1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B9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2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9FB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 (90-5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2B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4-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2A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1.75-2.61)</w:t>
            </w:r>
          </w:p>
        </w:tc>
      </w:tr>
      <w:tr w14:paraId="3023B0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00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D4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B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481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0C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9C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06-1.61)</w:t>
            </w:r>
          </w:p>
        </w:tc>
      </w:tr>
      <w:tr w14:paraId="34F6DB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EA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B8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F5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C7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AB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C35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53-0.9)</w:t>
            </w:r>
          </w:p>
        </w:tc>
      </w:tr>
      <w:tr w14:paraId="0E8E2B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E4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11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E8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1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1DD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C9B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0.94-2.32)</w:t>
            </w:r>
          </w:p>
        </w:tc>
      </w:tr>
      <w:tr w14:paraId="62E4CE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8A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B5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4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D5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9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B8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62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7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4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(-1.48--0.72)</w:t>
            </w:r>
          </w:p>
        </w:tc>
      </w:tr>
      <w:tr w14:paraId="07AC50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AB0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67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8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7D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B7B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88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42-1.19)</w:t>
            </w:r>
          </w:p>
        </w:tc>
      </w:tr>
      <w:tr w14:paraId="185C65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48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44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60-1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98E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A0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 (214-4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A6E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8-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053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2.31-3.16)</w:t>
            </w:r>
          </w:p>
        </w:tc>
      </w:tr>
      <w:tr w14:paraId="3B06F7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D07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EA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6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1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0A1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1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7-0.91)</w:t>
            </w:r>
          </w:p>
        </w:tc>
      </w:tr>
      <w:tr w14:paraId="153584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A0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F52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F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D8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6D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F0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1.83-2.52)</w:t>
            </w:r>
          </w:p>
        </w:tc>
      </w:tr>
      <w:tr w14:paraId="168167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F0C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76C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E3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7E2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3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310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5B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 (-0.26-0)</w:t>
            </w:r>
          </w:p>
        </w:tc>
      </w:tr>
      <w:tr w14:paraId="65AA1E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C1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0C3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270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9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94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4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25-0.86)</w:t>
            </w:r>
          </w:p>
        </w:tc>
      </w:tr>
      <w:tr w14:paraId="1690AB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94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15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4C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73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AE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59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8-1.24)</w:t>
            </w:r>
          </w:p>
        </w:tc>
      </w:tr>
      <w:tr w14:paraId="08BB06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96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4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1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C4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87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5-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B5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B2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0.32--0.05)</w:t>
            </w:r>
          </w:p>
        </w:tc>
      </w:tr>
      <w:tr w14:paraId="0B6007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8C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1D7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1-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C8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7E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48-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79B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A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3-1.26)</w:t>
            </w:r>
          </w:p>
        </w:tc>
      </w:tr>
      <w:tr w14:paraId="5AF204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69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DA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9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04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96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30-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C9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24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 (0-1.34)</w:t>
            </w:r>
          </w:p>
        </w:tc>
      </w:tr>
      <w:tr w14:paraId="7B9CFE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8E3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58B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0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1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13-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95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8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5E3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D0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 (-1.57--1.21)</w:t>
            </w:r>
          </w:p>
        </w:tc>
      </w:tr>
      <w:tr w14:paraId="14FC2A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51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0C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C4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36F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2E0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F2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99-1.55)</w:t>
            </w:r>
          </w:p>
        </w:tc>
      </w:tr>
      <w:tr w14:paraId="10C05F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3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1B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3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09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57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92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 (1.47-3.18)</w:t>
            </w:r>
          </w:p>
        </w:tc>
      </w:tr>
      <w:tr w14:paraId="7451D9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E4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523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28-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C5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7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89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24-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33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8C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 (-2.09--1.51)</w:t>
            </w:r>
          </w:p>
        </w:tc>
      </w:tr>
      <w:tr w14:paraId="0449E0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FC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04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7E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461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F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9B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 (2.95-3.63)</w:t>
            </w:r>
          </w:p>
        </w:tc>
      </w:tr>
      <w:tr w14:paraId="6B436D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3F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79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2-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4F2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91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1-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D4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76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 (-0.23-0.18)</w:t>
            </w:r>
          </w:p>
        </w:tc>
      </w:tr>
      <w:tr w14:paraId="57103A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BC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C2C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84-1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6ED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84B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112-1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7E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1A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4 (-2.12--1.17)</w:t>
            </w:r>
          </w:p>
        </w:tc>
      </w:tr>
      <w:tr w14:paraId="220E4C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CC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C5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AE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3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4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F2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358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71-0.32)</w:t>
            </w:r>
          </w:p>
        </w:tc>
      </w:tr>
      <w:tr w14:paraId="2FD0E1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39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AE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CC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F59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CB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6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0F9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.73-2.27)</w:t>
            </w:r>
          </w:p>
        </w:tc>
      </w:tr>
      <w:tr w14:paraId="576BF1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08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486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3B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F0C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23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7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96-1.43)</w:t>
            </w:r>
          </w:p>
        </w:tc>
      </w:tr>
      <w:tr w14:paraId="6C0098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3C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0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4A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C63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E5E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26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 (5.1-10.11)</w:t>
            </w:r>
          </w:p>
        </w:tc>
      </w:tr>
      <w:tr w14:paraId="4D762A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53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F3E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A1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03C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9D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1D1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1.03-1.14)</w:t>
            </w:r>
          </w:p>
        </w:tc>
      </w:tr>
      <w:tr w14:paraId="7A9998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2A3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C0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3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FE2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C5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8CC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 (-0.98--0.47)</w:t>
            </w:r>
          </w:p>
        </w:tc>
      </w:tr>
      <w:tr w14:paraId="621660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B6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6EC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A4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6A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5D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4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9 (-3.03--1.75)</w:t>
            </w:r>
          </w:p>
        </w:tc>
      </w:tr>
      <w:tr w14:paraId="175AD5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F0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D38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44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B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E9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FB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-0.49-1.32)</w:t>
            </w:r>
          </w:p>
        </w:tc>
      </w:tr>
      <w:tr w14:paraId="64AA13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F7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D74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98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66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7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9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5 (-3.56--2.54)</w:t>
            </w:r>
          </w:p>
        </w:tc>
      </w:tr>
      <w:tr w14:paraId="18F3BC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2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1D7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7-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1E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8-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1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8-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0E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CF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66--0.21)</w:t>
            </w:r>
          </w:p>
        </w:tc>
      </w:tr>
      <w:tr w14:paraId="6D061F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D6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F98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1D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C6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69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84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1.62-2.17)</w:t>
            </w:r>
          </w:p>
        </w:tc>
      </w:tr>
      <w:tr w14:paraId="10F158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12F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73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34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55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5B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84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5 (-4.16--2.94)</w:t>
            </w:r>
          </w:p>
        </w:tc>
      </w:tr>
      <w:tr w14:paraId="2B8E9F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30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18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C8E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9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A2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5BA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7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D75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(-1.27--0.53)</w:t>
            </w:r>
          </w:p>
        </w:tc>
      </w:tr>
      <w:tr w14:paraId="45AA71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13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6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52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554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C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6D2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87-1.28)</w:t>
            </w:r>
          </w:p>
        </w:tc>
      </w:tr>
      <w:tr w14:paraId="788592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7B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2C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CE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AEB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5A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66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0.72-0.36)</w:t>
            </w:r>
          </w:p>
        </w:tc>
      </w:tr>
      <w:tr w14:paraId="630718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0F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B4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09C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0D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F0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ACB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67-1.52)</w:t>
            </w:r>
          </w:p>
        </w:tc>
      </w:tr>
      <w:tr w14:paraId="78CB35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29A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65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80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F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7B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A6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 (-1.66--0.42)</w:t>
            </w:r>
          </w:p>
        </w:tc>
      </w:tr>
      <w:tr w14:paraId="04DA31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CCC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E4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2-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8C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E6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26-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23B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5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8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9-1.25)</w:t>
            </w:r>
          </w:p>
        </w:tc>
      </w:tr>
      <w:tr w14:paraId="2EDC2A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EF1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7F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572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AE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DC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F8C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 (0.07-1.44)</w:t>
            </w:r>
          </w:p>
        </w:tc>
      </w:tr>
      <w:tr w14:paraId="77EF92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67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777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37-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12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11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279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41-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BC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5CF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0.45--0.12)</w:t>
            </w:r>
          </w:p>
        </w:tc>
      </w:tr>
      <w:tr w14:paraId="240D0B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1D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FD2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9B0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2A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0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79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02C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1.07-1.49)</w:t>
            </w:r>
          </w:p>
        </w:tc>
      </w:tr>
      <w:tr w14:paraId="2DB554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E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F7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4C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A0C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5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E12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 (3.41-4.17)</w:t>
            </w:r>
          </w:p>
        </w:tc>
      </w:tr>
      <w:tr w14:paraId="12E026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2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5E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F2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34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D3C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38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1.57-2.02)</w:t>
            </w:r>
          </w:p>
        </w:tc>
      </w:tr>
      <w:tr w14:paraId="36AA61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947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16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6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F6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BC5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8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4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CD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82-0.42)</w:t>
            </w:r>
          </w:p>
        </w:tc>
      </w:tr>
      <w:tr w14:paraId="05D4BD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B7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A4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2F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8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2D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1-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D9F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11-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BFC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37-1.02)</w:t>
            </w:r>
          </w:p>
        </w:tc>
      </w:tr>
      <w:tr w14:paraId="7EE5A0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FC1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96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0BA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31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6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B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83-1.33)</w:t>
            </w:r>
          </w:p>
        </w:tc>
      </w:tr>
      <w:tr w14:paraId="27C939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4D4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4E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7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96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A9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19-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BA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21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1.44-2.05)</w:t>
            </w:r>
          </w:p>
        </w:tc>
      </w:tr>
      <w:tr w14:paraId="7A1B1C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85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DA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13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42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94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52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-0.36-0.47)</w:t>
            </w:r>
          </w:p>
        </w:tc>
      </w:tr>
      <w:tr w14:paraId="49B837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2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AAA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18-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3E8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7A1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38-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48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6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7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79-1.26)</w:t>
            </w:r>
          </w:p>
        </w:tc>
      </w:tr>
      <w:tr w14:paraId="22F5CC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20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33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D7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9E2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558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46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6-1.29)</w:t>
            </w:r>
          </w:p>
        </w:tc>
      </w:tr>
      <w:tr w14:paraId="41DEE3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F34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1C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D6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CE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15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EF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4 (-3.84--2.84)</w:t>
            </w:r>
          </w:p>
        </w:tc>
      </w:tr>
      <w:tr w14:paraId="29061C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6A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EC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26B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7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56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780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1.2-2.11)</w:t>
            </w:r>
          </w:p>
        </w:tc>
      </w:tr>
      <w:tr w14:paraId="55B277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D2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AE6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F2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82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9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93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74-1.33)</w:t>
            </w:r>
          </w:p>
        </w:tc>
      </w:tr>
      <w:tr w14:paraId="354ED0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A07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0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65E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13-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C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1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18-0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5C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1.5-1.95)</w:t>
            </w:r>
          </w:p>
        </w:tc>
      </w:tr>
      <w:tr w14:paraId="699914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BBE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EE0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E7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19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6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16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DB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0.13-0.39)</w:t>
            </w:r>
          </w:p>
        </w:tc>
      </w:tr>
      <w:tr w14:paraId="4B718B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74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34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30-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3C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5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3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 (68-1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F8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9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DCA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1.28-1.59)</w:t>
            </w:r>
          </w:p>
        </w:tc>
      </w:tr>
      <w:tr w14:paraId="03F529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230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DF5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01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8CF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F1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0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2.16-2.95)</w:t>
            </w:r>
          </w:p>
        </w:tc>
      </w:tr>
      <w:tr w14:paraId="5C5E6B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D7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92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89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885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591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038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 (0.36-0.76)</w:t>
            </w:r>
          </w:p>
        </w:tc>
      </w:tr>
      <w:tr w14:paraId="670226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DB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3C8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6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57B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9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19-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9D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3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8E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 (1.09-2.69)</w:t>
            </w:r>
          </w:p>
        </w:tc>
      </w:tr>
      <w:tr w14:paraId="18CA67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34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94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30-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B3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6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7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34-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E1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7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B0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71-1.15)</w:t>
            </w:r>
          </w:p>
        </w:tc>
      </w:tr>
      <w:tr w14:paraId="070593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B53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15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58C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980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4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7D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0.35-2.13)</w:t>
            </w:r>
          </w:p>
        </w:tc>
      </w:tr>
      <w:tr w14:paraId="502B94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D9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A9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80-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AF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15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6CE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 (67-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361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9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0B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7 (-1.34--0.8)</w:t>
            </w:r>
          </w:p>
        </w:tc>
      </w:tr>
      <w:tr w14:paraId="52DBA5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86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5AB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3-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D2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F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26-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B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E4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0.84-2.17)</w:t>
            </w:r>
          </w:p>
        </w:tc>
      </w:tr>
      <w:tr w14:paraId="1DF7DE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02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2D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 (231-2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65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1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1EF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 (282-3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31D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8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381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 (-0.44--0.04)</w:t>
            </w:r>
          </w:p>
        </w:tc>
      </w:tr>
      <w:tr w14:paraId="24FC06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B40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4CF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E1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F0D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051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E16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 (1.82-2.37)</w:t>
            </w:r>
          </w:p>
        </w:tc>
      </w:tr>
      <w:tr w14:paraId="0CED37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10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B8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A0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FD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2FA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-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1B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7-0.98)</w:t>
            </w:r>
          </w:p>
        </w:tc>
      </w:tr>
      <w:tr w14:paraId="34C636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F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9CE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A74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2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0FD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4-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5F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5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2A0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2.27-3.04)</w:t>
            </w:r>
          </w:p>
        </w:tc>
      </w:tr>
      <w:tr w14:paraId="180C1B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22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567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AF3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AB1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EA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372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48-1.26)</w:t>
            </w:r>
          </w:p>
        </w:tc>
      </w:tr>
      <w:tr w14:paraId="020928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AE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74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3-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CB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7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E1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8-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07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7-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F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(0.29-0.8)</w:t>
            </w:r>
          </w:p>
        </w:tc>
      </w:tr>
      <w:tr w14:paraId="5AC399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5F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12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7-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B1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BF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34-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D1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F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54-0.92)</w:t>
            </w:r>
          </w:p>
        </w:tc>
      </w:tr>
      <w:tr w14:paraId="7A0416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F2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7B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AF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E6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FE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210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 (4.27-5.11)</w:t>
            </w:r>
          </w:p>
        </w:tc>
      </w:tr>
      <w:tr w14:paraId="2DEDF7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E42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5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E1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0.04-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5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1-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725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5-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5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0.57-1.92)</w:t>
            </w:r>
          </w:p>
        </w:tc>
      </w:tr>
      <w:tr w14:paraId="3A7AD4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B07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34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AA6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2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5EF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5-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514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A4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69-2.19)</w:t>
            </w:r>
          </w:p>
        </w:tc>
      </w:tr>
    </w:tbl>
    <w:p w14:paraId="6509D7A6">
      <w:pPr>
        <w:rPr>
          <w:sz w:val="18"/>
          <w:szCs w:val="18"/>
        </w:rPr>
      </w:pPr>
    </w:p>
    <w:p w14:paraId="0694307D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58D27E26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C60DE2"/>
    <w:rsid w:val="50C6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14:12:00Z</dcterms:created>
  <dc:creator>吴航</dc:creator>
  <cp:lastModifiedBy>吴航</cp:lastModifiedBy>
  <dcterms:modified xsi:type="dcterms:W3CDTF">2025-08-23T14:1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F82AEA4C53D4A12B39212897B6B9DE8_11</vt:lpwstr>
  </property>
  <property fmtid="{D5CDD505-2E9C-101B-9397-08002B2CF9AE}" pid="4" name="KSOTemplateDocerSaveRecord">
    <vt:lpwstr>eyJoZGlkIjoiNjA2NTI4YjE5NWI1MjM2MjQ4YzQ4ZDE0MmFlMWZhNWYiLCJ1c2VySWQiOiIyMzczNzMyMDEifQ==</vt:lpwstr>
  </property>
</Properties>
</file>